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49960" w14:textId="5BD898D5" w:rsidR="00337F68" w:rsidRPr="00605D6D" w:rsidRDefault="005F3BBC" w:rsidP="005F3BBC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F2704E" w:rsidRPr="00605D6D">
        <w:rPr>
          <w:rFonts w:ascii="Times New Roman" w:hAnsi="Times New Roman" w:cs="Times New Roman"/>
          <w:sz w:val="18"/>
          <w:szCs w:val="18"/>
        </w:rPr>
        <w:t>Table 1</w:t>
      </w:r>
      <w:r w:rsidRPr="00605D6D">
        <w:rPr>
          <w:rFonts w:ascii="Times New Roman" w:hAnsi="Times New Roman" w:cs="Times New Roman"/>
          <w:sz w:val="18"/>
          <w:szCs w:val="18"/>
        </w:rPr>
        <w:t xml:space="preserve">. </w:t>
      </w:r>
      <w:r w:rsidR="00251298" w:rsidRPr="00605D6D">
        <w:rPr>
          <w:rFonts w:ascii="Times New Roman" w:hAnsi="Times New Roman" w:cs="Times New Roman"/>
          <w:sz w:val="18"/>
          <w:szCs w:val="18"/>
        </w:rPr>
        <w:t>Database-specific search strategies used for the literature search</w:t>
      </w:r>
    </w:p>
    <w:p w14:paraId="34A7DB58" w14:textId="748CDE2F" w:rsidR="005F3BBC" w:rsidRPr="00605D6D" w:rsidRDefault="005F3BBC" w:rsidP="005F3BBC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sz w:val="18"/>
          <w:szCs w:val="18"/>
        </w:rPr>
        <w:t>Search terms for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9"/>
        <w:gridCol w:w="2171"/>
        <w:gridCol w:w="2126"/>
        <w:gridCol w:w="1701"/>
      </w:tblGrid>
      <w:tr w:rsidR="006A77A9" w:rsidRPr="00605D6D" w14:paraId="485DC43B" w14:textId="77777777" w:rsidTr="00FB017A">
        <w:tc>
          <w:tcPr>
            <w:tcW w:w="3069" w:type="dxa"/>
          </w:tcPr>
          <w:p w14:paraId="3048B3AE" w14:textId="432CC58D" w:rsidR="006A77A9" w:rsidRPr="00605D6D" w:rsidRDefault="006A77A9" w:rsidP="000D2B5F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  <w:t>AI-related terms</w:t>
            </w:r>
          </w:p>
        </w:tc>
        <w:tc>
          <w:tcPr>
            <w:tcW w:w="2171" w:type="dxa"/>
          </w:tcPr>
          <w:p w14:paraId="6EBDFFD1" w14:textId="2CF20024" w:rsidR="006A77A9" w:rsidRPr="00605D6D" w:rsidRDefault="006A77A9" w:rsidP="000D2B5F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</w:rPr>
              <w:t>Nursing-related terms</w:t>
            </w:r>
          </w:p>
        </w:tc>
        <w:tc>
          <w:tcPr>
            <w:tcW w:w="2126" w:type="dxa"/>
          </w:tcPr>
          <w:p w14:paraId="7021F40C" w14:textId="4F138A36" w:rsidR="006A77A9" w:rsidRPr="00605D6D" w:rsidRDefault="00F6067B" w:rsidP="000D2B5F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</w:rPr>
              <w:t>Chronic illness terms</w:t>
            </w:r>
          </w:p>
        </w:tc>
        <w:tc>
          <w:tcPr>
            <w:tcW w:w="1701" w:type="dxa"/>
          </w:tcPr>
          <w:p w14:paraId="619C6865" w14:textId="77777777" w:rsidR="006A77A9" w:rsidRPr="00605D6D" w:rsidRDefault="006A77A9" w:rsidP="000D2B5F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</w:rPr>
              <w:t>Other terminology</w:t>
            </w:r>
          </w:p>
        </w:tc>
      </w:tr>
      <w:tr w:rsidR="006A77A9" w:rsidRPr="00605D6D" w14:paraId="4C0C8230" w14:textId="77777777" w:rsidTr="00FB017A">
        <w:tc>
          <w:tcPr>
            <w:tcW w:w="3069" w:type="dxa"/>
          </w:tcPr>
          <w:p w14:paraId="58989ABE" w14:textId="70748F4D" w:rsidR="006A77A9" w:rsidRPr="00605D6D" w:rsidRDefault="00F6067B" w:rsidP="003A2842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t>Artificial intelligence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AI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Machine learning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Deep learning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Clinical decision support system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Decision support system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Predictive model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Predictive analytics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Natural language processing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Neural network</w:t>
            </w:r>
          </w:p>
        </w:tc>
        <w:tc>
          <w:tcPr>
            <w:tcW w:w="2171" w:type="dxa"/>
          </w:tcPr>
          <w:p w14:paraId="080CC1A3" w14:textId="5B1D808E" w:rsidR="006A77A9" w:rsidRPr="00605D6D" w:rsidRDefault="00F6067B" w:rsidP="003A2842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urse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br/>
              <w:t>Nursing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br/>
              <w:t>Nurse practitioner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br/>
              <w:t>Nursing care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br/>
              <w:t>Nursing intervention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br/>
              <w:t>Nursing practice</w:t>
            </w:r>
          </w:p>
        </w:tc>
        <w:tc>
          <w:tcPr>
            <w:tcW w:w="2126" w:type="dxa"/>
          </w:tcPr>
          <w:p w14:paraId="44B6231B" w14:textId="7D2B6960" w:rsidR="006A77A9" w:rsidRPr="00605D6D" w:rsidRDefault="00F6067B" w:rsidP="003A2842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t>Chronic disease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Chronic illness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Chronic condition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Long-term condition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Diabetes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Hypertension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Chronic kidney disease</w:t>
            </w:r>
          </w:p>
        </w:tc>
        <w:tc>
          <w:tcPr>
            <w:tcW w:w="1701" w:type="dxa"/>
          </w:tcPr>
          <w:p w14:paraId="5A961E12" w14:textId="3754803D" w:rsidR="006A77A9" w:rsidRPr="00605D6D" w:rsidRDefault="00F6067B" w:rsidP="00E12F4E">
            <w:pPr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t>Systematic review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Meta-analysis</w:t>
            </w:r>
            <w:r w:rsidRPr="00605D6D">
              <w:rPr>
                <w:rFonts w:ascii="Times New Roman" w:hAnsi="Times New Roman" w:cs="Times New Roman"/>
                <w:bCs/>
                <w:sz w:val="18"/>
                <w:szCs w:val="18"/>
                <w:lang w:val="en-US" w:eastAsia="ko-KR"/>
              </w:rPr>
              <w:br/>
              <w:t>eview</w:t>
            </w:r>
          </w:p>
        </w:tc>
      </w:tr>
    </w:tbl>
    <w:p w14:paraId="16EB49A0" w14:textId="77777777" w:rsidR="00E12F4E" w:rsidRPr="00605D6D" w:rsidRDefault="00E12F4E" w:rsidP="00E12F4E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72B9165C" w14:textId="01D9D75B" w:rsidR="00251298" w:rsidRPr="00605D6D" w:rsidRDefault="00251298" w:rsidP="00251298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sz w:val="18"/>
          <w:szCs w:val="18"/>
        </w:rPr>
        <w:t xml:space="preserve">Database-specific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62"/>
      </w:tblGrid>
      <w:tr w:rsidR="007B2A61" w:rsidRPr="00605D6D" w14:paraId="19755AC7" w14:textId="77777777" w:rsidTr="00FB017A">
        <w:tc>
          <w:tcPr>
            <w:tcW w:w="2405" w:type="dxa"/>
          </w:tcPr>
          <w:p w14:paraId="2EF310C9" w14:textId="48225F5E" w:rsidR="007B2A61" w:rsidRPr="00605D6D" w:rsidRDefault="007B2A61" w:rsidP="007B2A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  <w:tc>
          <w:tcPr>
            <w:tcW w:w="6662" w:type="dxa"/>
          </w:tcPr>
          <w:p w14:paraId="3DD7C38A" w14:textId="0480AD07" w:rsidR="007B2A61" w:rsidRPr="00605D6D" w:rsidRDefault="007B2A61" w:rsidP="007B2A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Full search strategy</w:t>
            </w:r>
          </w:p>
        </w:tc>
      </w:tr>
      <w:tr w:rsidR="007B2A61" w:rsidRPr="00605D6D" w14:paraId="4234131C" w14:textId="77777777" w:rsidTr="00FB017A">
        <w:tc>
          <w:tcPr>
            <w:tcW w:w="2405" w:type="dxa"/>
          </w:tcPr>
          <w:p w14:paraId="46284F5F" w14:textId="365BAB71" w:rsidR="004D1234" w:rsidRPr="00605D6D" w:rsidRDefault="004D1234" w:rsidP="00E12F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INAHL</w:t>
            </w:r>
          </w:p>
        </w:tc>
        <w:tc>
          <w:tcPr>
            <w:tcW w:w="6662" w:type="dxa"/>
          </w:tcPr>
          <w:p w14:paraId="70C70F73" w14:textId="4EB5B8DA" w:rsidR="00582DA3" w:rsidRPr="00605D6D" w:rsidRDefault="00582DA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S1 (MH "Artificial Intelligence+") OR "artificial intelligence" OR AI OR "machine learning" OR "deep learning" OR "clinical decision support system*" OR "decision support" OR "predictive model*"</w:t>
            </w:r>
          </w:p>
          <w:p w14:paraId="1FA89282" w14:textId="77777777" w:rsidR="00582DA3" w:rsidRPr="00605D6D" w:rsidRDefault="00582DA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S2 (MH "Chronic Disease+") OR "chronic disease*" OR "chronic illness*" OR "chronic condition*" OR diabetes OR hypertension OR "chronic kidney disease"</w:t>
            </w:r>
          </w:p>
          <w:p w14:paraId="21095614" w14:textId="77777777" w:rsidR="00582DA3" w:rsidRPr="00605D6D" w:rsidRDefault="00582DA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S3 (MH "Nursing+") OR nurse* OR nursing OR "nursing care" OR "nursing intervention*" OR "nurse practitioner*"</w:t>
            </w:r>
          </w:p>
          <w:p w14:paraId="4975639F" w14:textId="00134CAE" w:rsidR="00582DA3" w:rsidRPr="00605D6D" w:rsidRDefault="00582DA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4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 xml:space="preserve"> S1 AND S2 AND S3</w:t>
            </w:r>
          </w:p>
          <w:p w14:paraId="1379C981" w14:textId="5D05E0DF" w:rsidR="00582DA3" w:rsidRPr="00605D6D" w:rsidRDefault="00582DA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Limiters: English language</w:t>
            </w:r>
          </w:p>
        </w:tc>
      </w:tr>
      <w:tr w:rsidR="007B2A61" w:rsidRPr="00605D6D" w14:paraId="5C4695E9" w14:textId="77777777" w:rsidTr="00FB017A">
        <w:tc>
          <w:tcPr>
            <w:tcW w:w="2405" w:type="dxa"/>
          </w:tcPr>
          <w:p w14:paraId="62CDEA51" w14:textId="78105149" w:rsidR="007B2A61" w:rsidRPr="00605D6D" w:rsidRDefault="004D1234" w:rsidP="00E12F4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Cochrane Library</w:t>
            </w:r>
          </w:p>
        </w:tc>
        <w:tc>
          <w:tcPr>
            <w:tcW w:w="6662" w:type="dxa"/>
          </w:tcPr>
          <w:p w14:paraId="253C92AE" w14:textId="7F7154AC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artificial intelligence" OR AI OR "machine learning" OR "decision support")AND</w:t>
            </w:r>
          </w:p>
          <w:p w14:paraId="1DE26BA0" w14:textId="18DD1B75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chronic disease" OR "chronic illness")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62171182" w14:textId="1856433A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nursing OR nurse*)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2A07831E" w14:textId="77777777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systematic review" OR "meta-analysis")</w:t>
            </w:r>
          </w:p>
          <w:p w14:paraId="10A31AC4" w14:textId="484903B1" w:rsidR="007B2A61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Limits: English, 2021-2025</w:t>
            </w:r>
          </w:p>
        </w:tc>
      </w:tr>
      <w:tr w:rsidR="004D1234" w:rsidRPr="00605D6D" w14:paraId="352FD1A3" w14:textId="77777777" w:rsidTr="00FB017A">
        <w:tc>
          <w:tcPr>
            <w:tcW w:w="2405" w:type="dxa"/>
          </w:tcPr>
          <w:p w14:paraId="5CEA880E" w14:textId="77777777" w:rsidR="004D1234" w:rsidRPr="00605D6D" w:rsidRDefault="004D1234" w:rsidP="004D123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PubMed</w:t>
            </w:r>
          </w:p>
          <w:p w14:paraId="1AF1FB24" w14:textId="77777777" w:rsidR="004D1234" w:rsidRPr="00605D6D" w:rsidRDefault="004D1234" w:rsidP="004D123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2" w:type="dxa"/>
          </w:tcPr>
          <w:p w14:paraId="503C5258" w14:textId="44E01BB2" w:rsidR="004D1234" w:rsidRPr="00605D6D" w:rsidRDefault="004D1234" w:rsidP="00BB6192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#1 ("Artificial Intelligence"[Mesh] OR "artificial intelligence" OR AI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"machine learning" OR "deep learning")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#2 ("Chronic Disease"[Mesh] OR "chronic illness*" OR diabetes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val="en-US" w:eastAsia="ko-KR"/>
              </w:rPr>
              <w:t xml:space="preserve"> 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hypertension OR "chronic kidney disease")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#3 ("Nursing"[Mesh] OR nurs*)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#4 ("systematic review" OR "meta-analysis")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#5 #1 AND #2 AND #3 AND #4</w:t>
            </w:r>
            <w:r w:rsidRPr="00605D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Filters: English, 2021-2025</w:t>
            </w:r>
          </w:p>
        </w:tc>
      </w:tr>
      <w:tr w:rsidR="004D1234" w:rsidRPr="00605D6D" w14:paraId="258E00C4" w14:textId="77777777" w:rsidTr="00FB017A">
        <w:tc>
          <w:tcPr>
            <w:tcW w:w="2405" w:type="dxa"/>
          </w:tcPr>
          <w:p w14:paraId="068A21A0" w14:textId="293E24C5" w:rsidR="004D1234" w:rsidRPr="00605D6D" w:rsidRDefault="004D1234" w:rsidP="004D123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Scopus</w:t>
            </w:r>
          </w:p>
        </w:tc>
        <w:tc>
          <w:tcPr>
            <w:tcW w:w="6662" w:type="dxa"/>
          </w:tcPr>
          <w:p w14:paraId="7D88141D" w14:textId="77777777" w:rsidR="00FB017A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"artificial intelligence" OR AI OR "machine learning" OR "decision support")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</w:p>
          <w:p w14:paraId="5AAA27EF" w14:textId="51E5F22A" w:rsidR="00BA4EB9" w:rsidRPr="00605D6D" w:rsidRDefault="00E04953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A</w:t>
            </w:r>
            <w:r w:rsidR="00BA4EB9" w:rsidRPr="00605D6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1DF7BAF9" w14:textId="68A43F0A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"chronic disease" OR "chronic illness")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A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  <w:p w14:paraId="1D6C834C" w14:textId="01566DD8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nursing OR nurse*)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</w:p>
          <w:p w14:paraId="5A7F5AB3" w14:textId="24372E24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systematic review" OR "meta-analysis")</w:t>
            </w:r>
          </w:p>
          <w:p w14:paraId="7C38AE92" w14:textId="62C75AF8" w:rsidR="004D1234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Limits: English, 2021-2025</w:t>
            </w:r>
          </w:p>
        </w:tc>
      </w:tr>
      <w:tr w:rsidR="004D1234" w:rsidRPr="00605D6D" w14:paraId="350E8CDF" w14:textId="77777777" w:rsidTr="00FB017A">
        <w:tc>
          <w:tcPr>
            <w:tcW w:w="2405" w:type="dxa"/>
          </w:tcPr>
          <w:p w14:paraId="53C01E11" w14:textId="2A6E6577" w:rsidR="004D1234" w:rsidRPr="00605D6D" w:rsidRDefault="004D1234" w:rsidP="004D1234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lastRenderedPageBreak/>
              <w:t>Web of Science</w:t>
            </w:r>
          </w:p>
        </w:tc>
        <w:tc>
          <w:tcPr>
            <w:tcW w:w="6662" w:type="dxa"/>
          </w:tcPr>
          <w:p w14:paraId="5A339C23" w14:textId="77777777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artificial intelligence" OR AI OR "machine learning" OR "decision support")</w:t>
            </w:r>
          </w:p>
          <w:p w14:paraId="757F9902" w14:textId="4487AA44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(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"chronic disease" OR "chronic illness")</w:t>
            </w:r>
          </w:p>
          <w:p w14:paraId="0215945F" w14:textId="46A0B86F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(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nursing OR nurse*)</w:t>
            </w:r>
          </w:p>
          <w:p w14:paraId="6F1B348F" w14:textId="27AF0EDC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 w:rsidR="00E04953" w:rsidRPr="00605D6D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 xml:space="preserve"> (</w:t>
            </w: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("systematic review" OR "meta-analysis")</w:t>
            </w:r>
          </w:p>
          <w:p w14:paraId="51C9F744" w14:textId="77777777" w:rsidR="00BA4EB9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Language: English</w:t>
            </w:r>
          </w:p>
          <w:p w14:paraId="0C4E5B3B" w14:textId="4C1FBD60" w:rsidR="004D1234" w:rsidRPr="00605D6D" w:rsidRDefault="00BA4EB9" w:rsidP="00BA4EB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5D6D">
              <w:rPr>
                <w:rFonts w:ascii="Times New Roman" w:hAnsi="Times New Roman" w:cs="Times New Roman"/>
                <w:sz w:val="18"/>
                <w:szCs w:val="18"/>
              </w:rPr>
              <w:t>Timespan: 2021-2025</w:t>
            </w:r>
          </w:p>
        </w:tc>
      </w:tr>
    </w:tbl>
    <w:p w14:paraId="0D0CA8C2" w14:textId="4DBFDA17" w:rsidR="007B2A61" w:rsidRPr="00CA5E8A" w:rsidRDefault="00E04953" w:rsidP="00E12F4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A5E8A">
        <w:rPr>
          <w:rFonts w:ascii="Times New Roman" w:hAnsi="Times New Roman" w:cs="Times New Roman"/>
          <w:sz w:val="18"/>
          <w:szCs w:val="18"/>
        </w:rPr>
        <w:t>Note: CINAHL: Cumulative Index to Nursing, and Allied Health Literature; MeSH: Medical Subject Heading</w:t>
      </w:r>
    </w:p>
    <w:p w14:paraId="01298111" w14:textId="77777777" w:rsidR="007B2A61" w:rsidRPr="00605D6D" w:rsidRDefault="007B2A61">
      <w:pPr>
        <w:rPr>
          <w:rFonts w:ascii="Times New Roman" w:hAnsi="Times New Roman" w:cs="Times New Roman"/>
          <w:sz w:val="18"/>
          <w:szCs w:val="18"/>
        </w:rPr>
      </w:pPr>
    </w:p>
    <w:p w14:paraId="3E870E7F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6FD7EBA3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1282A6DD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1DB27C21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2A6FCB7F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00DB081C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493CA118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418AE920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68441E1C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052346AD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7F756C83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26DC3ADB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1EF3C4B5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6528BAE3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349B8F4B" w14:textId="77777777" w:rsidR="00A06830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32DE2957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55B13D2E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08B60FBB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734EC1BD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35557C1D" w14:textId="344179C6" w:rsidR="004C35AC" w:rsidRPr="00605D6D" w:rsidRDefault="004C35AC" w:rsidP="004C35AC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2. </w:t>
      </w:r>
    </w:p>
    <w:p w14:paraId="2B8725A6" w14:textId="77777777" w:rsidR="004C35AC" w:rsidRPr="00605D6D" w:rsidRDefault="004C35AC" w:rsidP="004C35AC">
      <w:pPr>
        <w:pStyle w:val="Answer"/>
        <w:ind w:left="284"/>
        <w:rPr>
          <w:rFonts w:ascii="Times New Roman" w:hAnsi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2395"/>
        <w:gridCol w:w="696"/>
        <w:gridCol w:w="697"/>
        <w:gridCol w:w="697"/>
        <w:gridCol w:w="696"/>
        <w:gridCol w:w="697"/>
        <w:gridCol w:w="697"/>
        <w:gridCol w:w="697"/>
        <w:gridCol w:w="696"/>
        <w:gridCol w:w="697"/>
        <w:gridCol w:w="697"/>
        <w:gridCol w:w="697"/>
        <w:gridCol w:w="1349"/>
        <w:gridCol w:w="1349"/>
        <w:gridCol w:w="1349"/>
      </w:tblGrid>
      <w:tr w:rsidR="004C35AC" w:rsidRPr="00605D6D" w14:paraId="04841B2E" w14:textId="77777777" w:rsidTr="001B71A6">
        <w:tc>
          <w:tcPr>
            <w:tcW w:w="2395" w:type="dxa"/>
            <w:vMerge w:val="restart"/>
            <w:textDirection w:val="btLr"/>
          </w:tcPr>
          <w:p w14:paraId="7ABC2539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Review</w:t>
            </w:r>
          </w:p>
        </w:tc>
        <w:tc>
          <w:tcPr>
            <w:tcW w:w="7664" w:type="dxa"/>
            <w:gridSpan w:val="11"/>
          </w:tcPr>
          <w:p w14:paraId="1EECE65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ypes of </w:t>
            </w: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 xml:space="preserve">AI </w:t>
            </w: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algorithms</w:t>
            </w:r>
          </w:p>
        </w:tc>
        <w:tc>
          <w:tcPr>
            <w:tcW w:w="4047" w:type="dxa"/>
            <w:gridSpan w:val="3"/>
          </w:tcPr>
          <w:p w14:paraId="014D10A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Type of outcome</w:t>
            </w:r>
          </w:p>
        </w:tc>
      </w:tr>
      <w:tr w:rsidR="004C35AC" w:rsidRPr="00605D6D" w14:paraId="29DD0E60" w14:textId="77777777" w:rsidTr="001B71A6">
        <w:trPr>
          <w:cantSplit/>
          <w:trHeight w:val="2663"/>
        </w:trPr>
        <w:tc>
          <w:tcPr>
            <w:tcW w:w="2395" w:type="dxa"/>
            <w:vMerge/>
          </w:tcPr>
          <w:p w14:paraId="5B135EA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textDirection w:val="btLr"/>
          </w:tcPr>
          <w:p w14:paraId="1122C85A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ML</w:t>
            </w:r>
          </w:p>
        </w:tc>
        <w:tc>
          <w:tcPr>
            <w:tcW w:w="697" w:type="dxa"/>
            <w:textDirection w:val="btLr"/>
          </w:tcPr>
          <w:p w14:paraId="7E6CE834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</w:p>
        </w:tc>
        <w:tc>
          <w:tcPr>
            <w:tcW w:w="697" w:type="dxa"/>
            <w:textDirection w:val="btLr"/>
          </w:tcPr>
          <w:p w14:paraId="331505FB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Decision support sys</w:t>
            </w:r>
          </w:p>
        </w:tc>
        <w:tc>
          <w:tcPr>
            <w:tcW w:w="696" w:type="dxa"/>
            <w:textDirection w:val="btLr"/>
          </w:tcPr>
          <w:p w14:paraId="48934806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atural language processing </w:t>
            </w:r>
          </w:p>
        </w:tc>
        <w:tc>
          <w:tcPr>
            <w:tcW w:w="697" w:type="dxa"/>
            <w:textDirection w:val="btLr"/>
          </w:tcPr>
          <w:p w14:paraId="553EDFDA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ecision tree model </w:t>
            </w:r>
          </w:p>
        </w:tc>
        <w:tc>
          <w:tcPr>
            <w:tcW w:w="697" w:type="dxa"/>
            <w:textDirection w:val="btLr"/>
          </w:tcPr>
          <w:p w14:paraId="681E8795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ogistic regression </w:t>
            </w:r>
          </w:p>
        </w:tc>
        <w:tc>
          <w:tcPr>
            <w:tcW w:w="697" w:type="dxa"/>
            <w:textDirection w:val="btLr"/>
          </w:tcPr>
          <w:p w14:paraId="764453B7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eural network </w:t>
            </w:r>
          </w:p>
        </w:tc>
        <w:tc>
          <w:tcPr>
            <w:tcW w:w="696" w:type="dxa"/>
            <w:textDirection w:val="btLr"/>
          </w:tcPr>
          <w:p w14:paraId="364C8599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Random Forest</w:t>
            </w:r>
          </w:p>
        </w:tc>
        <w:tc>
          <w:tcPr>
            <w:tcW w:w="697" w:type="dxa"/>
            <w:textDirection w:val="btLr"/>
          </w:tcPr>
          <w:p w14:paraId="30AE0AA3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Naïve Bayes</w:t>
            </w:r>
          </w:p>
        </w:tc>
        <w:tc>
          <w:tcPr>
            <w:tcW w:w="697" w:type="dxa"/>
            <w:textDirection w:val="btLr"/>
          </w:tcPr>
          <w:p w14:paraId="1FDAD0B4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AI powered chat bots (Or conversational agents)</w:t>
            </w:r>
          </w:p>
        </w:tc>
        <w:tc>
          <w:tcPr>
            <w:tcW w:w="697" w:type="dxa"/>
            <w:textDirection w:val="btLr"/>
          </w:tcPr>
          <w:p w14:paraId="288559CA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Unspecified </w:t>
            </w:r>
          </w:p>
        </w:tc>
        <w:tc>
          <w:tcPr>
            <w:tcW w:w="1349" w:type="dxa"/>
            <w:textDirection w:val="btLr"/>
          </w:tcPr>
          <w:p w14:paraId="1ED27067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Predictive e</w:t>
            </w:r>
          </w:p>
        </w:tc>
        <w:tc>
          <w:tcPr>
            <w:tcW w:w="1349" w:type="dxa"/>
            <w:textDirection w:val="btLr"/>
          </w:tcPr>
          <w:p w14:paraId="0A2EE6FA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ospital utilization </w:t>
            </w:r>
          </w:p>
        </w:tc>
        <w:tc>
          <w:tcPr>
            <w:tcW w:w="1349" w:type="dxa"/>
            <w:textDirection w:val="btLr"/>
          </w:tcPr>
          <w:p w14:paraId="445FCA34" w14:textId="77777777" w:rsidR="004C35AC" w:rsidRPr="00605D6D" w:rsidRDefault="004C35AC" w:rsidP="001B71A6">
            <w:pPr>
              <w:pStyle w:val="Answer"/>
              <w:spacing w:after="0" w:line="240" w:lineRule="auto"/>
              <w:ind w:left="113" w:right="113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ychosocial </w:t>
            </w:r>
          </w:p>
        </w:tc>
      </w:tr>
      <w:tr w:rsidR="004C35AC" w:rsidRPr="00605D6D" w14:paraId="4E74AABD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207D386B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Bressler et al. (2025)</w:t>
            </w:r>
          </w:p>
        </w:tc>
        <w:tc>
          <w:tcPr>
            <w:tcW w:w="696" w:type="dxa"/>
            <w:vAlign w:val="center"/>
          </w:tcPr>
          <w:p w14:paraId="7EEA158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754969E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1C71DA2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56CAEC6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41DBE3E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BC3603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14E565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35537BA9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EBBC86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503093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086632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7E96513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67B59AF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3D06F1B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441D0ED1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6CC6EEA6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Gosak et al. (2022)</w:t>
            </w:r>
          </w:p>
        </w:tc>
        <w:tc>
          <w:tcPr>
            <w:tcW w:w="696" w:type="dxa"/>
            <w:vAlign w:val="center"/>
          </w:tcPr>
          <w:p w14:paraId="26BE35E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6A27232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7A7C848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15F433F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479476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4BB4B2E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6E4101A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4EE8DEB9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56B539A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171520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363826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4B8F3A7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50C27BF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501B587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C35AC" w:rsidRPr="00605D6D" w14:paraId="3C8989D1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29CE3601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Hu et al. (2025)</w:t>
            </w:r>
          </w:p>
        </w:tc>
        <w:tc>
          <w:tcPr>
            <w:tcW w:w="696" w:type="dxa"/>
            <w:vAlign w:val="center"/>
          </w:tcPr>
          <w:p w14:paraId="66FA822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3360F2E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954749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2809C6C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A1BBF2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580DC2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B8A018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686A926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B806AB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88BBA4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37581D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5E04003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5A88D3E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4E375A2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C35AC" w:rsidRPr="00605D6D" w14:paraId="5BFABBFB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0378EB00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Kurniawan et al. (2024)</w:t>
            </w:r>
          </w:p>
        </w:tc>
        <w:tc>
          <w:tcPr>
            <w:tcW w:w="696" w:type="dxa"/>
            <w:vAlign w:val="center"/>
          </w:tcPr>
          <w:p w14:paraId="50DC0AD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498712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73AEFD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7B0EF34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798AAA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6D7FF9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774464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32B8DB2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8BC13F9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257291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44D1793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3324A6A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2019FC7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1FF6D94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66657093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3D0A6CB1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hAnsi="Times New Roman"/>
                <w:sz w:val="18"/>
                <w:szCs w:val="18"/>
              </w:rPr>
              <w:t>Li et al. (2023)</w:t>
            </w:r>
          </w:p>
        </w:tc>
        <w:tc>
          <w:tcPr>
            <w:tcW w:w="696" w:type="dxa"/>
            <w:vAlign w:val="center"/>
          </w:tcPr>
          <w:p w14:paraId="53F89A5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345E5D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B8FCBC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4688E37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C8A2A3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B8324E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12A807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3690107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FD4123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5CB032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84398E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444C905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4849E73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5639119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0957349C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5C9CAE9D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O’Connor et al. (2024)</w:t>
            </w:r>
          </w:p>
        </w:tc>
        <w:tc>
          <w:tcPr>
            <w:tcW w:w="696" w:type="dxa"/>
            <w:vAlign w:val="center"/>
          </w:tcPr>
          <w:p w14:paraId="01E3968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131181B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1A9514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77A0B3F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6B24DF0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08CD05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3522118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7707DD35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3BE2C3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31B1D4E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E42576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221EB819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0F894FB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21C478B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0A5B9DEB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718A0662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Raymond et al. (2022)</w:t>
            </w:r>
          </w:p>
        </w:tc>
        <w:tc>
          <w:tcPr>
            <w:tcW w:w="696" w:type="dxa"/>
            <w:vAlign w:val="center"/>
          </w:tcPr>
          <w:p w14:paraId="5723C2E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11F907F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9B24AD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67EF07D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580C406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90FC14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C7799E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335871E9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316D18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D72339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131FD2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15C8836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4864D00B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5E8E0B7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3D49397A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77C5FC3C" w14:textId="77777777" w:rsidR="004C35AC" w:rsidRPr="00605D6D" w:rsidRDefault="004C35AC" w:rsidP="001B71A6">
            <w:pPr>
              <w:pStyle w:val="Answer"/>
              <w:spacing w:after="0" w:line="240" w:lineRule="auto"/>
              <w:ind w:left="800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Yi et al. (2021)</w:t>
            </w:r>
          </w:p>
        </w:tc>
        <w:tc>
          <w:tcPr>
            <w:tcW w:w="696" w:type="dxa"/>
            <w:vAlign w:val="center"/>
          </w:tcPr>
          <w:p w14:paraId="016A8F0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6FFD8B2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6CD05D4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6" w:type="dxa"/>
            <w:vAlign w:val="center"/>
          </w:tcPr>
          <w:p w14:paraId="1097CA8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2A40A2F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0CB97B8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42C3FB86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6" w:type="dxa"/>
            <w:vAlign w:val="center"/>
          </w:tcPr>
          <w:p w14:paraId="7395209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3B1023B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697" w:type="dxa"/>
            <w:vAlign w:val="center"/>
          </w:tcPr>
          <w:p w14:paraId="7535E0E4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2F016F6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651AD37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X</w:t>
            </w:r>
          </w:p>
        </w:tc>
        <w:tc>
          <w:tcPr>
            <w:tcW w:w="1349" w:type="dxa"/>
            <w:vAlign w:val="center"/>
          </w:tcPr>
          <w:p w14:paraId="512EBC3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Align w:val="center"/>
          </w:tcPr>
          <w:p w14:paraId="08F86BB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4C35AC" w:rsidRPr="00605D6D" w14:paraId="0A7DC3C6" w14:textId="77777777" w:rsidTr="001B71A6">
        <w:trPr>
          <w:trHeight w:val="460"/>
        </w:trPr>
        <w:tc>
          <w:tcPr>
            <w:tcW w:w="2395" w:type="dxa"/>
            <w:vAlign w:val="center"/>
          </w:tcPr>
          <w:p w14:paraId="3D2EC9A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696" w:type="dxa"/>
            <w:vAlign w:val="center"/>
          </w:tcPr>
          <w:p w14:paraId="46FBA8D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97" w:type="dxa"/>
            <w:vAlign w:val="center"/>
          </w:tcPr>
          <w:p w14:paraId="3F894CB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97" w:type="dxa"/>
            <w:vAlign w:val="center"/>
          </w:tcPr>
          <w:p w14:paraId="115212E8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6" w:type="dxa"/>
            <w:vAlign w:val="center"/>
          </w:tcPr>
          <w:p w14:paraId="14AC07C1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97" w:type="dxa"/>
            <w:vAlign w:val="center"/>
          </w:tcPr>
          <w:p w14:paraId="26B236CE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97" w:type="dxa"/>
            <w:vAlign w:val="center"/>
          </w:tcPr>
          <w:p w14:paraId="1DED3F73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97" w:type="dxa"/>
            <w:vAlign w:val="center"/>
          </w:tcPr>
          <w:p w14:paraId="31A7E49D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6" w:type="dxa"/>
            <w:vAlign w:val="center"/>
          </w:tcPr>
          <w:p w14:paraId="10FA199A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7" w:type="dxa"/>
            <w:vAlign w:val="center"/>
          </w:tcPr>
          <w:p w14:paraId="65B4F61F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97" w:type="dxa"/>
            <w:vAlign w:val="center"/>
          </w:tcPr>
          <w:p w14:paraId="6A52E08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97" w:type="dxa"/>
            <w:vAlign w:val="center"/>
          </w:tcPr>
          <w:p w14:paraId="087D3A2C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349" w:type="dxa"/>
            <w:vAlign w:val="center"/>
          </w:tcPr>
          <w:p w14:paraId="472D5F42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5</w:t>
            </w:r>
          </w:p>
        </w:tc>
        <w:tc>
          <w:tcPr>
            <w:tcW w:w="1349" w:type="dxa"/>
            <w:vAlign w:val="center"/>
          </w:tcPr>
          <w:p w14:paraId="32AC4670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2</w:t>
            </w:r>
          </w:p>
        </w:tc>
        <w:tc>
          <w:tcPr>
            <w:tcW w:w="1349" w:type="dxa"/>
            <w:vAlign w:val="center"/>
          </w:tcPr>
          <w:p w14:paraId="1616F9E7" w14:textId="77777777" w:rsidR="004C35AC" w:rsidRPr="00605D6D" w:rsidRDefault="004C35AC" w:rsidP="001B71A6">
            <w:pPr>
              <w:pStyle w:val="Answer"/>
              <w:spacing w:after="0" w:line="240" w:lineRule="auto"/>
              <w:ind w:left="0"/>
              <w:jc w:val="center"/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sz w:val="18"/>
                <w:szCs w:val="18"/>
                <w:lang w:val="en-US" w:eastAsia="ko-KR"/>
              </w:rPr>
              <w:t>5</w:t>
            </w:r>
          </w:p>
        </w:tc>
      </w:tr>
    </w:tbl>
    <w:p w14:paraId="15CC46E4" w14:textId="77777777" w:rsidR="004C35AC" w:rsidRPr="00605D6D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eastAsia="ko-KR"/>
        </w:rPr>
      </w:pPr>
      <w:r w:rsidRPr="00605D6D">
        <w:rPr>
          <w:rFonts w:ascii="Times New Roman" w:eastAsiaTheme="minorEastAsia" w:hAnsi="Times New Roman"/>
          <w:i/>
          <w:iCs/>
          <w:sz w:val="18"/>
          <w:szCs w:val="18"/>
          <w:lang w:val="en-US" w:eastAsia="ko-KR"/>
        </w:rPr>
        <w:t>Note</w:t>
      </w:r>
      <w:r w:rsidRPr="00605D6D">
        <w:rPr>
          <w:rFonts w:ascii="Times New Roman" w:eastAsiaTheme="minorEastAsia" w:hAnsi="Times New Roman"/>
          <w:sz w:val="18"/>
          <w:szCs w:val="18"/>
          <w:lang w:val="en-US" w:eastAsia="ko-KR"/>
        </w:rPr>
        <w:t xml:space="preserve">. </w:t>
      </w:r>
      <w:r w:rsidRPr="00605D6D">
        <w:rPr>
          <w:rFonts w:ascii="Times New Roman" w:hAnsi="Times New Roman"/>
          <w:sz w:val="18"/>
          <w:szCs w:val="18"/>
        </w:rPr>
        <w:t>DL: deep learning; ML: machine learning</w:t>
      </w:r>
    </w:p>
    <w:p w14:paraId="58C86900" w14:textId="77777777" w:rsidR="004C35AC" w:rsidRPr="00605D6D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p w14:paraId="1B710C7B" w14:textId="77777777" w:rsidR="004C35AC" w:rsidRPr="00605D6D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p w14:paraId="5AF8783D" w14:textId="77777777" w:rsidR="004C35AC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p w14:paraId="46E32C24" w14:textId="77777777" w:rsidR="00605D6D" w:rsidRPr="00605D6D" w:rsidRDefault="00605D6D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p w14:paraId="0929A6C9" w14:textId="77777777" w:rsidR="004C35AC" w:rsidRPr="00605D6D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p w14:paraId="1DF032B5" w14:textId="5E2E23D3" w:rsidR="004C35AC" w:rsidRPr="00605D6D" w:rsidRDefault="004C35AC" w:rsidP="004C35AC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sz w:val="18"/>
          <w:szCs w:val="18"/>
        </w:rPr>
        <w:lastRenderedPageBreak/>
        <w:t xml:space="preserve">Supplementary Table 3. </w:t>
      </w:r>
    </w:p>
    <w:p w14:paraId="22D5FA62" w14:textId="77777777" w:rsidR="004C35AC" w:rsidRPr="00605D6D" w:rsidRDefault="004C35AC" w:rsidP="004C35AC">
      <w:pPr>
        <w:pStyle w:val="Answer"/>
        <w:ind w:left="284"/>
        <w:rPr>
          <w:rFonts w:ascii="Times New Roman" w:eastAsiaTheme="minorEastAsia" w:hAnsi="Times New Roman"/>
          <w:sz w:val="18"/>
          <w:szCs w:val="18"/>
          <w:lang w:val="en-US" w:eastAsia="ko-KR"/>
        </w:rPr>
      </w:pP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4315"/>
        <w:gridCol w:w="1249"/>
        <w:gridCol w:w="1250"/>
        <w:gridCol w:w="1249"/>
        <w:gridCol w:w="1250"/>
        <w:gridCol w:w="1250"/>
        <w:gridCol w:w="1249"/>
        <w:gridCol w:w="1250"/>
        <w:gridCol w:w="1250"/>
      </w:tblGrid>
      <w:tr w:rsidR="004C35AC" w:rsidRPr="00605D6D" w14:paraId="7C2FF2CD" w14:textId="77777777" w:rsidTr="001B71A6">
        <w:trPr>
          <w:cantSplit/>
          <w:trHeight w:val="1134"/>
        </w:trPr>
        <w:tc>
          <w:tcPr>
            <w:tcW w:w="4315" w:type="dxa"/>
          </w:tcPr>
          <w:p w14:paraId="05F35706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35E375A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Hu et al. (2025)</w:t>
            </w:r>
          </w:p>
        </w:tc>
        <w:tc>
          <w:tcPr>
            <w:tcW w:w="1250" w:type="dxa"/>
          </w:tcPr>
          <w:p w14:paraId="307E5E0C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Kurniawan et al. (2024)</w:t>
            </w:r>
          </w:p>
        </w:tc>
        <w:tc>
          <w:tcPr>
            <w:tcW w:w="1249" w:type="dxa"/>
          </w:tcPr>
          <w:p w14:paraId="7AEAD0D7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</w:rPr>
              <w:t>Li et al. (2023)</w:t>
            </w:r>
          </w:p>
        </w:tc>
        <w:tc>
          <w:tcPr>
            <w:tcW w:w="1250" w:type="dxa"/>
          </w:tcPr>
          <w:p w14:paraId="1D5ACA2F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O’Connor et al. (2024)</w:t>
            </w:r>
          </w:p>
        </w:tc>
        <w:tc>
          <w:tcPr>
            <w:tcW w:w="1250" w:type="dxa"/>
          </w:tcPr>
          <w:p w14:paraId="3F0B2D23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Gosak et al. (2022)</w:t>
            </w:r>
          </w:p>
        </w:tc>
        <w:tc>
          <w:tcPr>
            <w:tcW w:w="1249" w:type="dxa"/>
          </w:tcPr>
          <w:p w14:paraId="2ACF7D2B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Yi et al. (2021)</w:t>
            </w:r>
          </w:p>
        </w:tc>
        <w:tc>
          <w:tcPr>
            <w:tcW w:w="1250" w:type="dxa"/>
          </w:tcPr>
          <w:p w14:paraId="7501B236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Bressler et al. (2025)</w:t>
            </w:r>
          </w:p>
        </w:tc>
        <w:tc>
          <w:tcPr>
            <w:tcW w:w="1250" w:type="dxa"/>
          </w:tcPr>
          <w:p w14:paraId="5D1EA86B" w14:textId="77777777" w:rsidR="004C35AC" w:rsidRPr="00605D6D" w:rsidRDefault="004C35AC" w:rsidP="001B71A6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Raymond et al. (2022)</w:t>
            </w:r>
          </w:p>
        </w:tc>
      </w:tr>
      <w:tr w:rsidR="004C35AC" w:rsidRPr="00605D6D" w14:paraId="7888A9BE" w14:textId="77777777" w:rsidTr="001B71A6">
        <w:tc>
          <w:tcPr>
            <w:tcW w:w="4315" w:type="dxa"/>
          </w:tcPr>
          <w:p w14:paraId="56828BD2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Year of publication of earliest and latest study in the review</w:t>
            </w:r>
          </w:p>
        </w:tc>
        <w:tc>
          <w:tcPr>
            <w:tcW w:w="1249" w:type="dxa"/>
          </w:tcPr>
          <w:p w14:paraId="693AE01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08–2024</w:t>
            </w:r>
          </w:p>
        </w:tc>
        <w:tc>
          <w:tcPr>
            <w:tcW w:w="1250" w:type="dxa"/>
          </w:tcPr>
          <w:p w14:paraId="12B496C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3–2021</w:t>
            </w:r>
          </w:p>
        </w:tc>
        <w:tc>
          <w:tcPr>
            <w:tcW w:w="1249" w:type="dxa"/>
          </w:tcPr>
          <w:p w14:paraId="3509D6E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3–2021</w:t>
            </w:r>
          </w:p>
        </w:tc>
        <w:tc>
          <w:tcPr>
            <w:tcW w:w="1250" w:type="dxa"/>
          </w:tcPr>
          <w:p w14:paraId="5586C1C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1–2022</w:t>
            </w:r>
          </w:p>
        </w:tc>
        <w:tc>
          <w:tcPr>
            <w:tcW w:w="1250" w:type="dxa"/>
          </w:tcPr>
          <w:p w14:paraId="2DC5937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5–2021</w:t>
            </w:r>
          </w:p>
        </w:tc>
        <w:tc>
          <w:tcPr>
            <w:tcW w:w="1249" w:type="dxa"/>
          </w:tcPr>
          <w:p w14:paraId="0FB611D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7–2023</w:t>
            </w:r>
          </w:p>
        </w:tc>
        <w:tc>
          <w:tcPr>
            <w:tcW w:w="1250" w:type="dxa"/>
          </w:tcPr>
          <w:p w14:paraId="56D7635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8–2023</w:t>
            </w:r>
          </w:p>
        </w:tc>
        <w:tc>
          <w:tcPr>
            <w:tcW w:w="1250" w:type="dxa"/>
          </w:tcPr>
          <w:p w14:paraId="200B9CBC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2018–2022</w:t>
            </w:r>
          </w:p>
        </w:tc>
      </w:tr>
      <w:tr w:rsidR="004C35AC" w:rsidRPr="00605D6D" w14:paraId="5B49022D" w14:textId="77777777" w:rsidTr="001B71A6">
        <w:tc>
          <w:tcPr>
            <w:tcW w:w="4315" w:type="dxa"/>
          </w:tcPr>
          <w:p w14:paraId="2DE4C8DF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Study location</w:t>
            </w:r>
          </w:p>
        </w:tc>
        <w:tc>
          <w:tcPr>
            <w:tcW w:w="1249" w:type="dxa"/>
          </w:tcPr>
          <w:p w14:paraId="3CFAEDC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China </w:t>
            </w:r>
          </w:p>
        </w:tc>
        <w:tc>
          <w:tcPr>
            <w:tcW w:w="1250" w:type="dxa"/>
          </w:tcPr>
          <w:p w14:paraId="017FB75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1249" w:type="dxa"/>
          </w:tcPr>
          <w:p w14:paraId="1BA86CB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Hong Kong </w:t>
            </w:r>
          </w:p>
        </w:tc>
        <w:tc>
          <w:tcPr>
            <w:tcW w:w="1250" w:type="dxa"/>
          </w:tcPr>
          <w:p w14:paraId="275FEE4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UK</w:t>
            </w:r>
          </w:p>
        </w:tc>
        <w:tc>
          <w:tcPr>
            <w:tcW w:w="1250" w:type="dxa"/>
          </w:tcPr>
          <w:p w14:paraId="2645869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lovenia</w:t>
            </w:r>
          </w:p>
        </w:tc>
        <w:tc>
          <w:tcPr>
            <w:tcW w:w="1249" w:type="dxa"/>
          </w:tcPr>
          <w:p w14:paraId="5449B1D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South Korea</w:t>
            </w:r>
          </w:p>
        </w:tc>
        <w:tc>
          <w:tcPr>
            <w:tcW w:w="1250" w:type="dxa"/>
          </w:tcPr>
          <w:p w14:paraId="2A38C99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USA</w:t>
            </w:r>
          </w:p>
        </w:tc>
        <w:tc>
          <w:tcPr>
            <w:tcW w:w="1250" w:type="dxa"/>
          </w:tcPr>
          <w:p w14:paraId="5F9B138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Canada </w:t>
            </w:r>
          </w:p>
        </w:tc>
      </w:tr>
      <w:tr w:rsidR="004C35AC" w:rsidRPr="00605D6D" w14:paraId="561997F4" w14:textId="77777777" w:rsidTr="001B71A6">
        <w:tc>
          <w:tcPr>
            <w:tcW w:w="4315" w:type="dxa"/>
          </w:tcPr>
          <w:p w14:paraId="1AE553EA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 xml:space="preserve">Hospital utilization outcomes </w:t>
            </w:r>
          </w:p>
        </w:tc>
        <w:tc>
          <w:tcPr>
            <w:tcW w:w="1249" w:type="dxa"/>
          </w:tcPr>
          <w:p w14:paraId="6AD0EA2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BB3080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E488B3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011117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9D72E2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F12BC6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CD194C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F45715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41841F5A" w14:textId="77777777" w:rsidTr="001B71A6">
        <w:tc>
          <w:tcPr>
            <w:tcW w:w="4315" w:type="dxa"/>
          </w:tcPr>
          <w:p w14:paraId="2EE74FF9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Readmission</w:t>
            </w:r>
          </w:p>
        </w:tc>
        <w:tc>
          <w:tcPr>
            <w:tcW w:w="1249" w:type="dxa"/>
          </w:tcPr>
          <w:p w14:paraId="7AF3BF3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3FCD22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5168B7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CF12CB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B4D7C8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6AF90F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8598E4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EB504C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32A215E5" w14:textId="77777777" w:rsidTr="001B71A6">
        <w:tc>
          <w:tcPr>
            <w:tcW w:w="4315" w:type="dxa"/>
          </w:tcPr>
          <w:p w14:paraId="04B3A53A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Costs</w:t>
            </w:r>
          </w:p>
        </w:tc>
        <w:tc>
          <w:tcPr>
            <w:tcW w:w="1249" w:type="dxa"/>
          </w:tcPr>
          <w:p w14:paraId="7AD65A4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C51C56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80E22F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160E3F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D16E42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23ABEE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2BB440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052D36F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5EE14832" w14:textId="77777777" w:rsidTr="001B71A6">
        <w:tc>
          <w:tcPr>
            <w:tcW w:w="4315" w:type="dxa"/>
          </w:tcPr>
          <w:p w14:paraId="0F2EB136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Rehospitalization</w:t>
            </w:r>
          </w:p>
        </w:tc>
        <w:tc>
          <w:tcPr>
            <w:tcW w:w="1249" w:type="dxa"/>
          </w:tcPr>
          <w:p w14:paraId="0D510EE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9B4924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F5D4F2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9B2EB4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FF8E7A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ADB918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46A2FF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58C0289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0BFCB2CD" w14:textId="77777777" w:rsidTr="001B71A6">
        <w:tc>
          <w:tcPr>
            <w:tcW w:w="4315" w:type="dxa"/>
          </w:tcPr>
          <w:p w14:paraId="039B9A3B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Psychosocial outcomes</w:t>
            </w:r>
          </w:p>
        </w:tc>
        <w:tc>
          <w:tcPr>
            <w:tcW w:w="1249" w:type="dxa"/>
          </w:tcPr>
          <w:p w14:paraId="03788AC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270906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73602A9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B4EA9A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3CFAB4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70E9EE4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966D17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87E9A9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34D5FD59" w14:textId="77777777" w:rsidTr="001B71A6">
        <w:tc>
          <w:tcPr>
            <w:tcW w:w="4315" w:type="dxa"/>
          </w:tcPr>
          <w:p w14:paraId="78641B31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Quality of care</w:t>
            </w:r>
          </w:p>
        </w:tc>
        <w:tc>
          <w:tcPr>
            <w:tcW w:w="1249" w:type="dxa"/>
          </w:tcPr>
          <w:p w14:paraId="337413E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72C240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36E6F8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EB9E2E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3C43066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725A27C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7B53FF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4F63703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4421443B" w14:textId="77777777" w:rsidTr="001B71A6">
        <w:tc>
          <w:tcPr>
            <w:tcW w:w="4315" w:type="dxa"/>
          </w:tcPr>
          <w:p w14:paraId="10651EB8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1249" w:type="dxa"/>
          </w:tcPr>
          <w:p w14:paraId="1258351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CF9685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6724487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5FCD0E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EE7E9D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2201C8F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987CE6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A06060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4CEAD4CC" w14:textId="77777777" w:rsidTr="001B71A6">
        <w:tc>
          <w:tcPr>
            <w:tcW w:w="4315" w:type="dxa"/>
          </w:tcPr>
          <w:p w14:paraId="4B436C8A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49" w:type="dxa"/>
          </w:tcPr>
          <w:p w14:paraId="74A7D38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56BDE3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763949C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0ED0816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0004CA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5689FB3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6771E5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2D47DC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27FB795D" w14:textId="77777777" w:rsidTr="001B71A6">
        <w:tc>
          <w:tcPr>
            <w:tcW w:w="4315" w:type="dxa"/>
          </w:tcPr>
          <w:p w14:paraId="67F28035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Patient satisfaction </w:t>
            </w:r>
          </w:p>
        </w:tc>
        <w:tc>
          <w:tcPr>
            <w:tcW w:w="1249" w:type="dxa"/>
          </w:tcPr>
          <w:p w14:paraId="5D2D52E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ED19BF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3A583F5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683082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BDCC3A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F4B487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628EDA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B31FE7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13433A01" w14:textId="77777777" w:rsidTr="001B71A6">
        <w:tc>
          <w:tcPr>
            <w:tcW w:w="4315" w:type="dxa"/>
          </w:tcPr>
          <w:p w14:paraId="756BBABA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Patient safety </w:t>
            </w:r>
          </w:p>
        </w:tc>
        <w:tc>
          <w:tcPr>
            <w:tcW w:w="1249" w:type="dxa"/>
          </w:tcPr>
          <w:p w14:paraId="40E7588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63BD65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409A69E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EDE63E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4ABF86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4654C9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D37965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88F79D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  <w:tr w:rsidR="004C35AC" w:rsidRPr="00605D6D" w14:paraId="10F6A544" w14:textId="77777777" w:rsidTr="001B71A6">
        <w:tc>
          <w:tcPr>
            <w:tcW w:w="4315" w:type="dxa"/>
          </w:tcPr>
          <w:p w14:paraId="1514F19D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Physical activity and function </w:t>
            </w:r>
          </w:p>
        </w:tc>
        <w:tc>
          <w:tcPr>
            <w:tcW w:w="1249" w:type="dxa"/>
          </w:tcPr>
          <w:p w14:paraId="5F85BED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8F64D4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BFEEE6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4E0D21A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8D04ED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A6D8C2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7A5E21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1E09D1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6421D039" w14:textId="77777777" w:rsidTr="001B71A6">
        <w:tc>
          <w:tcPr>
            <w:tcW w:w="4315" w:type="dxa"/>
          </w:tcPr>
          <w:p w14:paraId="612EE07E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Self-efficacity </w:t>
            </w:r>
          </w:p>
        </w:tc>
        <w:tc>
          <w:tcPr>
            <w:tcW w:w="1249" w:type="dxa"/>
          </w:tcPr>
          <w:p w14:paraId="5E6723D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5D7597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2190A41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44F4E3F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1DA8F7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8BE911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1CFDB9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E2748D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220E83FA" w14:textId="77777777" w:rsidTr="001B71A6">
        <w:tc>
          <w:tcPr>
            <w:tcW w:w="4315" w:type="dxa"/>
          </w:tcPr>
          <w:p w14:paraId="003DF812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Illness-specific knowledge &amp; understanding</w:t>
            </w:r>
          </w:p>
        </w:tc>
        <w:tc>
          <w:tcPr>
            <w:tcW w:w="1249" w:type="dxa"/>
          </w:tcPr>
          <w:p w14:paraId="64628A7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3665BA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78D72A3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717CBA8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90BDE5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75ED7E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C8E6AC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EA3194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4DA31623" w14:textId="77777777" w:rsidTr="001B71A6">
        <w:tc>
          <w:tcPr>
            <w:tcW w:w="4315" w:type="dxa"/>
          </w:tcPr>
          <w:p w14:paraId="21E9E1F8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Quality of life and well-being</w:t>
            </w:r>
          </w:p>
        </w:tc>
        <w:tc>
          <w:tcPr>
            <w:tcW w:w="1249" w:type="dxa"/>
          </w:tcPr>
          <w:p w14:paraId="248E99E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DB2C5E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E5DFA7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165F7EA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889AB9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487EC0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D75FF1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2C8D51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717EDDF6" w14:textId="77777777" w:rsidTr="001B71A6">
        <w:tc>
          <w:tcPr>
            <w:tcW w:w="4315" w:type="dxa"/>
          </w:tcPr>
          <w:p w14:paraId="04952D90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  <w:t>Predictions</w:t>
            </w:r>
          </w:p>
        </w:tc>
        <w:tc>
          <w:tcPr>
            <w:tcW w:w="1249" w:type="dxa"/>
          </w:tcPr>
          <w:p w14:paraId="6A018F8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8ED14C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A43CAA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5C120E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D185AB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A5E0B8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4ED387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B9B57A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717F3339" w14:textId="77777777" w:rsidTr="001B71A6">
        <w:tc>
          <w:tcPr>
            <w:tcW w:w="4315" w:type="dxa"/>
          </w:tcPr>
          <w:p w14:paraId="2B1611F7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Mortality risk </w:t>
            </w:r>
          </w:p>
        </w:tc>
        <w:tc>
          <w:tcPr>
            <w:tcW w:w="1249" w:type="dxa"/>
          </w:tcPr>
          <w:p w14:paraId="08BC044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FFCDF9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319E4B2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3672F6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89302E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AE3020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1D1A38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227B5BD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31682531" w14:textId="77777777" w:rsidTr="001B71A6">
        <w:tc>
          <w:tcPr>
            <w:tcW w:w="4315" w:type="dxa"/>
          </w:tcPr>
          <w:p w14:paraId="37DD1608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Complications T2DM</w:t>
            </w:r>
          </w:p>
        </w:tc>
        <w:tc>
          <w:tcPr>
            <w:tcW w:w="1249" w:type="dxa"/>
          </w:tcPr>
          <w:p w14:paraId="37A3025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39E218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479AC1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ACB929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EC4B44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3B45E64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3A1339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A4558A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206181A1" w14:textId="77777777" w:rsidTr="001B71A6">
        <w:tc>
          <w:tcPr>
            <w:tcW w:w="4315" w:type="dxa"/>
          </w:tcPr>
          <w:p w14:paraId="036786B2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Unplanned ICU readmission </w:t>
            </w:r>
          </w:p>
        </w:tc>
        <w:tc>
          <w:tcPr>
            <w:tcW w:w="1249" w:type="dxa"/>
          </w:tcPr>
          <w:p w14:paraId="35A70F7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650A0A6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4D3EAD2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88645F3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2367AB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F0F30B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4CD0C6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96204DD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23CBCCBA" w14:textId="77777777" w:rsidTr="001B71A6">
        <w:tc>
          <w:tcPr>
            <w:tcW w:w="4315" w:type="dxa"/>
          </w:tcPr>
          <w:p w14:paraId="57B6D42E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Clinical issues and complications</w:t>
            </w:r>
          </w:p>
        </w:tc>
        <w:tc>
          <w:tcPr>
            <w:tcW w:w="1249" w:type="dxa"/>
          </w:tcPr>
          <w:p w14:paraId="1BF6C89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57B426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44AFE7BA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B5990C8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61403B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8DEC8F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5D0648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6AD5CB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01FA1683" w14:textId="77777777" w:rsidTr="001B71A6">
        <w:tc>
          <w:tcPr>
            <w:tcW w:w="4315" w:type="dxa"/>
          </w:tcPr>
          <w:p w14:paraId="5C79BE08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Length of stay (LOS)</w:t>
            </w:r>
          </w:p>
        </w:tc>
        <w:tc>
          <w:tcPr>
            <w:tcW w:w="1249" w:type="dxa"/>
          </w:tcPr>
          <w:p w14:paraId="457C172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491936E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1FD1AF64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4A424D4B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C9C186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B60FF4F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32F5617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A06626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4C35AC" w:rsidRPr="00605D6D" w14:paraId="3D075693" w14:textId="77777777" w:rsidTr="001B71A6">
        <w:tc>
          <w:tcPr>
            <w:tcW w:w="4315" w:type="dxa"/>
          </w:tcPr>
          <w:p w14:paraId="723E5430" w14:textId="77777777" w:rsidR="004C35AC" w:rsidRPr="00605D6D" w:rsidRDefault="004C35AC" w:rsidP="001B71A6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 xml:space="preserve">Triage </w:t>
            </w:r>
          </w:p>
        </w:tc>
        <w:tc>
          <w:tcPr>
            <w:tcW w:w="1249" w:type="dxa"/>
          </w:tcPr>
          <w:p w14:paraId="5C30A2E9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0E69D9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3A384E45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D1F918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F1F7196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54557D81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6EBC9AEC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4904080" w14:textId="77777777" w:rsidR="004C35AC" w:rsidRPr="00605D6D" w:rsidRDefault="004C35AC" w:rsidP="001B71A6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</w:tbl>
    <w:p w14:paraId="5D912AB4" w14:textId="77777777" w:rsidR="004C35AC" w:rsidRPr="00605D6D" w:rsidRDefault="004C35AC" w:rsidP="004C35AC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51EABCB0" w14:textId="77777777" w:rsidR="004C35AC" w:rsidRPr="00605D6D" w:rsidRDefault="004C35AC">
      <w:pPr>
        <w:rPr>
          <w:rFonts w:ascii="Times New Roman" w:hAnsi="Times New Roman" w:cs="Times New Roman"/>
          <w:sz w:val="18"/>
          <w:szCs w:val="18"/>
        </w:rPr>
      </w:pPr>
    </w:p>
    <w:p w14:paraId="5C66F161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6482B240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7E3B850F" w14:textId="77777777" w:rsidR="00A06830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57A7D485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3AD2423F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676C97FE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65B83452" w14:textId="10C120EA" w:rsidR="00D02841" w:rsidRPr="00605D6D" w:rsidRDefault="00B7205E" w:rsidP="00A06830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lastRenderedPageBreak/>
        <w:t>S</w:t>
      </w:r>
      <w:r w:rsidR="00A06830" w:rsidRPr="00605D6D">
        <w:rPr>
          <w:rFonts w:ascii="Times New Roman" w:hAnsi="Times New Roman" w:cs="Times New Roman"/>
          <w:sz w:val="18"/>
          <w:szCs w:val="18"/>
        </w:rPr>
        <w:t xml:space="preserve">upplementary Table 4. </w:t>
      </w:r>
      <w:r w:rsidR="00D02841" w:rsidRPr="00605D6D">
        <w:rPr>
          <w:rFonts w:ascii="Times New Roman" w:hAnsi="Times New Roman" w:cs="Times New Roman"/>
          <w:sz w:val="18"/>
          <w:szCs w:val="18"/>
        </w:rPr>
        <w:t>Overlap of primary studies across the included systematic reviews: Citation matrix</w:t>
      </w:r>
    </w:p>
    <w:p w14:paraId="7EA387F4" w14:textId="52280E44" w:rsidR="00A06830" w:rsidRPr="00605D6D" w:rsidRDefault="00A06830" w:rsidP="00A06830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605D6D">
        <w:rPr>
          <w:rFonts w:ascii="Times New Roman" w:hAnsi="Times New Roman" w:cs="Times New Roman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7FD149" wp14:editId="58808298">
                <wp:simplePos x="0" y="0"/>
                <wp:positionH relativeFrom="column">
                  <wp:posOffset>5938</wp:posOffset>
                </wp:positionH>
                <wp:positionV relativeFrom="paragraph">
                  <wp:posOffset>141531</wp:posOffset>
                </wp:positionV>
                <wp:extent cx="2731325" cy="907893"/>
                <wp:effectExtent l="0" t="0" r="31115" b="26035"/>
                <wp:wrapNone/>
                <wp:docPr id="1375103310" name="직선 연결선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31325" cy="90789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EC6612" id="직선 연결선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45pt,11.15pt" to="215.5pt,8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4315"/>
        <w:gridCol w:w="1249"/>
        <w:gridCol w:w="1250"/>
        <w:gridCol w:w="1249"/>
        <w:gridCol w:w="1250"/>
        <w:gridCol w:w="1250"/>
        <w:gridCol w:w="1249"/>
        <w:gridCol w:w="1250"/>
        <w:gridCol w:w="1250"/>
      </w:tblGrid>
      <w:tr w:rsidR="00A06830" w:rsidRPr="00605D6D" w14:paraId="1345678C" w14:textId="77777777" w:rsidTr="00015682">
        <w:trPr>
          <w:cantSplit/>
          <w:trHeight w:val="1134"/>
        </w:trPr>
        <w:tc>
          <w:tcPr>
            <w:tcW w:w="4315" w:type="dxa"/>
          </w:tcPr>
          <w:p w14:paraId="608EB843" w14:textId="4C7F46AA" w:rsidR="00A06830" w:rsidRPr="00605D6D" w:rsidRDefault="00A06830" w:rsidP="00D11BF5">
            <w:pPr>
              <w:pStyle w:val="Answer"/>
              <w:ind w:left="0"/>
              <w:jc w:val="right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                       Systematic review</w:t>
            </w:r>
          </w:p>
          <w:p w14:paraId="4E1A62C5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</w:p>
          <w:p w14:paraId="62EFA840" w14:textId="01DC2372" w:rsidR="00A06830" w:rsidRPr="00605D6D" w:rsidRDefault="00A06830" w:rsidP="00015682">
            <w:pPr>
              <w:pStyle w:val="Answer"/>
              <w:ind w:left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Primary study</w:t>
            </w:r>
          </w:p>
        </w:tc>
        <w:tc>
          <w:tcPr>
            <w:tcW w:w="1249" w:type="dxa"/>
          </w:tcPr>
          <w:p w14:paraId="1F169663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Hu et al. (2025)</w:t>
            </w:r>
          </w:p>
        </w:tc>
        <w:tc>
          <w:tcPr>
            <w:tcW w:w="1250" w:type="dxa"/>
          </w:tcPr>
          <w:p w14:paraId="40942676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Kurniawan et al. (2024)</w:t>
            </w:r>
          </w:p>
        </w:tc>
        <w:tc>
          <w:tcPr>
            <w:tcW w:w="1249" w:type="dxa"/>
          </w:tcPr>
          <w:p w14:paraId="0E94562F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</w:rPr>
              <w:t>Li et al. (2023)</w:t>
            </w:r>
          </w:p>
        </w:tc>
        <w:tc>
          <w:tcPr>
            <w:tcW w:w="1250" w:type="dxa"/>
          </w:tcPr>
          <w:p w14:paraId="6BBB1054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O’Connor et al. (2024)</w:t>
            </w:r>
          </w:p>
        </w:tc>
        <w:tc>
          <w:tcPr>
            <w:tcW w:w="1250" w:type="dxa"/>
          </w:tcPr>
          <w:p w14:paraId="026E5CC2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Gosak et al. (2022)</w:t>
            </w:r>
          </w:p>
        </w:tc>
        <w:tc>
          <w:tcPr>
            <w:tcW w:w="1249" w:type="dxa"/>
          </w:tcPr>
          <w:p w14:paraId="5EE923DD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Yi et al. (2021)</w:t>
            </w:r>
          </w:p>
        </w:tc>
        <w:tc>
          <w:tcPr>
            <w:tcW w:w="1250" w:type="dxa"/>
          </w:tcPr>
          <w:p w14:paraId="3111C7A1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Bressler et al. (2025)</w:t>
            </w:r>
          </w:p>
        </w:tc>
        <w:tc>
          <w:tcPr>
            <w:tcW w:w="1250" w:type="dxa"/>
          </w:tcPr>
          <w:p w14:paraId="12243D03" w14:textId="77777777" w:rsidR="00A06830" w:rsidRPr="00605D6D" w:rsidRDefault="00A06830" w:rsidP="00015682">
            <w:pPr>
              <w:pStyle w:val="Answer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Raymond et al. (2022)</w:t>
            </w:r>
          </w:p>
        </w:tc>
      </w:tr>
      <w:tr w:rsidR="00A06830" w:rsidRPr="00605D6D" w14:paraId="0D1D5AC8" w14:textId="77777777" w:rsidTr="00015682">
        <w:tc>
          <w:tcPr>
            <w:tcW w:w="4315" w:type="dxa"/>
          </w:tcPr>
          <w:p w14:paraId="68A215F6" w14:textId="00A4669E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Bibault 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et al. </w:t>
            </w: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(2019)</w:t>
            </w:r>
          </w:p>
        </w:tc>
        <w:tc>
          <w:tcPr>
            <w:tcW w:w="1249" w:type="dxa"/>
          </w:tcPr>
          <w:p w14:paraId="2D316FBC" w14:textId="2DCB9EDD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C985251" w14:textId="5B14A710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5A9AD127" w14:textId="1B0E4C74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0056BC4F" w14:textId="2FFF4AA0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A82CED6" w14:textId="019AF03F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27459AB2" w14:textId="026897F9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44C744A" w14:textId="1FA46FFA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4160DD3" w14:textId="1ABEAAA0" w:rsidR="00A06830" w:rsidRPr="00605D6D" w:rsidRDefault="00A06830" w:rsidP="00015682">
            <w:pPr>
              <w:pStyle w:val="Answer"/>
              <w:spacing w:after="0"/>
              <w:ind w:left="0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0E046D36" w14:textId="77777777" w:rsidTr="00015682">
        <w:tc>
          <w:tcPr>
            <w:tcW w:w="4315" w:type="dxa"/>
          </w:tcPr>
          <w:p w14:paraId="3A305956" w14:textId="47BECE86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Echeazana 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et al. (2021)</w:t>
            </w:r>
          </w:p>
        </w:tc>
        <w:tc>
          <w:tcPr>
            <w:tcW w:w="1249" w:type="dxa"/>
          </w:tcPr>
          <w:p w14:paraId="6BE0184C" w14:textId="5B99612D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F111692" w14:textId="4259F9F0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1D9B955D" w14:textId="0E97B943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74BDDEB5" w14:textId="352047EE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315C25C" w14:textId="22EE903D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4CE1FF5" w14:textId="1FB5F7C2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52ACE05B" w14:textId="78744633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D27E18B" w14:textId="73FAD2C2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4C48AE8F" w14:textId="77777777" w:rsidTr="00015682">
        <w:tc>
          <w:tcPr>
            <w:tcW w:w="4315" w:type="dxa"/>
          </w:tcPr>
          <w:p w14:paraId="5ADE70AE" w14:textId="377AFDA6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Gong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 (2020)</w:t>
            </w:r>
          </w:p>
        </w:tc>
        <w:tc>
          <w:tcPr>
            <w:tcW w:w="1249" w:type="dxa"/>
          </w:tcPr>
          <w:p w14:paraId="2295A8AA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2745959" w14:textId="10D63FF6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24949223" w14:textId="63FAE23C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72B70448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22C2781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22F468B1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5610646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63A7935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1CFF2897" w14:textId="77777777" w:rsidTr="00015682">
        <w:tc>
          <w:tcPr>
            <w:tcW w:w="4315" w:type="dxa"/>
          </w:tcPr>
          <w:p w14:paraId="1B5D88A8" w14:textId="1C86F663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Hause-Ulrich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 (2020)</w:t>
            </w:r>
          </w:p>
        </w:tc>
        <w:tc>
          <w:tcPr>
            <w:tcW w:w="1249" w:type="dxa"/>
          </w:tcPr>
          <w:p w14:paraId="6E504D4D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9B26CA0" w14:textId="066076B2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6CFDEE18" w14:textId="2AC6142E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b/>
                <w:bCs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64A402DB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30E7A62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5D79A784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F1C495A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1B36B65F" w14:textId="2FC9D9BC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60F39BC9" w14:textId="77777777" w:rsidTr="00015682">
        <w:tc>
          <w:tcPr>
            <w:tcW w:w="4315" w:type="dxa"/>
          </w:tcPr>
          <w:p w14:paraId="03C4E6AD" w14:textId="673787C5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Hunt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 (2021)</w:t>
            </w:r>
          </w:p>
        </w:tc>
        <w:tc>
          <w:tcPr>
            <w:tcW w:w="1249" w:type="dxa"/>
          </w:tcPr>
          <w:p w14:paraId="33D228B4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0706187" w14:textId="3DB6323A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125A2D3F" w14:textId="0C00F045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28867C04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4A506CC9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0A6A31DD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707B2C5" w14:textId="4EA8B851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D61EDFB" w14:textId="01C71CCE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3B80BF43" w14:textId="77777777" w:rsidTr="00015682">
        <w:tc>
          <w:tcPr>
            <w:tcW w:w="4315" w:type="dxa"/>
          </w:tcPr>
          <w:p w14:paraId="7CAC538B" w14:textId="2BE505FB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Kim et al. 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(2019)</w:t>
            </w:r>
          </w:p>
        </w:tc>
        <w:tc>
          <w:tcPr>
            <w:tcW w:w="1249" w:type="dxa"/>
          </w:tcPr>
          <w:p w14:paraId="7A0E006A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632EBB5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6A892258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29F76E86" w14:textId="5C0230BD" w:rsidR="00A06830" w:rsidRPr="00605D6D" w:rsidRDefault="0064195A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1457DB61" w14:textId="6DAAFEE0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0987E3C5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D39B3A4" w14:textId="44820970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9AD6175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</w:tr>
      <w:tr w:rsidR="00A06830" w:rsidRPr="00605D6D" w14:paraId="63BD8D87" w14:textId="77777777" w:rsidTr="00015682">
        <w:tc>
          <w:tcPr>
            <w:tcW w:w="4315" w:type="dxa"/>
          </w:tcPr>
          <w:p w14:paraId="55364D8C" w14:textId="690DD754" w:rsidR="00A06830" w:rsidRPr="00605D6D" w:rsidRDefault="00ED174F" w:rsidP="00ED174F">
            <w:pPr>
              <w:pStyle w:val="Answer"/>
              <w:numPr>
                <w:ilvl w:val="0"/>
                <w:numId w:val="1"/>
              </w:numPr>
              <w:spacing w:after="0"/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</w:pPr>
            <w:r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>Wang et al.</w:t>
            </w:r>
            <w:r w:rsidR="0064195A" w:rsidRPr="00605D6D">
              <w:rPr>
                <w:rFonts w:ascii="Times New Roman" w:eastAsiaTheme="minorEastAsia" w:hAnsi="Times New Roman"/>
                <w:color w:val="auto"/>
                <w:sz w:val="18"/>
                <w:szCs w:val="18"/>
                <w:lang w:val="en-US" w:eastAsia="ko-KR"/>
              </w:rPr>
              <w:t xml:space="preserve"> (2021)</w:t>
            </w:r>
          </w:p>
        </w:tc>
        <w:tc>
          <w:tcPr>
            <w:tcW w:w="1249" w:type="dxa"/>
          </w:tcPr>
          <w:p w14:paraId="1F49D664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6EB28EB2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</w:tcPr>
          <w:p w14:paraId="531930BC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086F6FB2" w14:textId="65B38CFD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50" w:type="dxa"/>
          </w:tcPr>
          <w:p w14:paraId="361CB982" w14:textId="3434ADC3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  <w:tc>
          <w:tcPr>
            <w:tcW w:w="1249" w:type="dxa"/>
          </w:tcPr>
          <w:p w14:paraId="070592C3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7BDBF0D8" w14:textId="77777777" w:rsidR="00A06830" w:rsidRPr="00605D6D" w:rsidRDefault="00A06830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250" w:type="dxa"/>
          </w:tcPr>
          <w:p w14:paraId="3FB37C8A" w14:textId="097B9234" w:rsidR="00A06830" w:rsidRPr="00605D6D" w:rsidRDefault="001E4915" w:rsidP="00015682">
            <w:pPr>
              <w:pStyle w:val="Answer"/>
              <w:spacing w:after="0"/>
              <w:ind w:left="0"/>
              <w:jc w:val="center"/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</w:pPr>
            <w:r w:rsidRPr="00605D6D">
              <w:rPr>
                <w:rFonts w:ascii="Times New Roman" w:hAnsi="Times New Roman"/>
                <w:color w:val="auto"/>
                <w:sz w:val="18"/>
                <w:szCs w:val="18"/>
                <w:lang w:val="en-US"/>
              </w:rPr>
              <w:t>X</w:t>
            </w:r>
          </w:p>
        </w:tc>
      </w:tr>
    </w:tbl>
    <w:p w14:paraId="51F0D4DA" w14:textId="411AD589" w:rsidR="00A06830" w:rsidRPr="00605D6D" w:rsidRDefault="00A06830" w:rsidP="00A06830">
      <w:pPr>
        <w:spacing w:after="0" w:line="24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59F9116" w14:textId="77777777" w:rsidR="00A06830" w:rsidRPr="00605D6D" w:rsidRDefault="00A06830">
      <w:pPr>
        <w:rPr>
          <w:rFonts w:ascii="Times New Roman" w:hAnsi="Times New Roman" w:cs="Times New Roman"/>
          <w:sz w:val="18"/>
          <w:szCs w:val="18"/>
        </w:rPr>
      </w:pPr>
    </w:p>
    <w:p w14:paraId="63901657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41ADA30D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02343474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7CFB7ACB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3D5DB971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4491AB64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0F3B85A5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2ADADD7F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4E7B5283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1E83F5EA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40F0E1FE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3D339916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2336C116" w14:textId="77777777" w:rsidR="00605D6D" w:rsidRDefault="00605D6D">
      <w:pPr>
        <w:rPr>
          <w:rFonts w:ascii="Times New Roman" w:hAnsi="Times New Roman" w:cs="Times New Roman"/>
          <w:sz w:val="18"/>
          <w:szCs w:val="18"/>
        </w:rPr>
      </w:pPr>
    </w:p>
    <w:p w14:paraId="255FC9AE" w14:textId="77777777" w:rsidR="00CA5E8A" w:rsidRDefault="00CA5E8A">
      <w:pPr>
        <w:rPr>
          <w:rFonts w:ascii="Times New Roman" w:hAnsi="Times New Roman" w:cs="Times New Roman"/>
          <w:sz w:val="18"/>
          <w:szCs w:val="18"/>
        </w:rPr>
      </w:pPr>
    </w:p>
    <w:p w14:paraId="454E3627" w14:textId="77777777" w:rsidR="00CA5E8A" w:rsidRDefault="00CA5E8A">
      <w:pPr>
        <w:rPr>
          <w:rFonts w:ascii="Times New Roman" w:hAnsi="Times New Roman" w:cs="Times New Roman"/>
          <w:sz w:val="18"/>
          <w:szCs w:val="18"/>
        </w:rPr>
      </w:pPr>
    </w:p>
    <w:p w14:paraId="1E5042E5" w14:textId="77777777" w:rsidR="00D11BF5" w:rsidRPr="00605D6D" w:rsidRDefault="00D11BF5">
      <w:pPr>
        <w:rPr>
          <w:rFonts w:ascii="Times New Roman" w:hAnsi="Times New Roman" w:cs="Times New Roman"/>
          <w:sz w:val="18"/>
          <w:szCs w:val="18"/>
        </w:rPr>
      </w:pPr>
    </w:p>
    <w:p w14:paraId="6DB2C795" w14:textId="77777777" w:rsidR="00605D6D" w:rsidRPr="00605D6D" w:rsidRDefault="00605D6D">
      <w:pPr>
        <w:rPr>
          <w:rFonts w:ascii="Times New Roman" w:hAnsi="Times New Roman" w:cs="Times New Roman"/>
          <w:sz w:val="18"/>
          <w:szCs w:val="18"/>
        </w:rPr>
      </w:pPr>
    </w:p>
    <w:sectPr w:rsidR="00605D6D" w:rsidRPr="00605D6D" w:rsidSect="004C35AC">
      <w:pgSz w:w="15840" w:h="1224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951CD" w14:textId="77777777" w:rsidR="006D0858" w:rsidRDefault="006D0858" w:rsidP="00324557">
      <w:pPr>
        <w:spacing w:after="0" w:line="240" w:lineRule="auto"/>
      </w:pPr>
      <w:r>
        <w:separator/>
      </w:r>
    </w:p>
  </w:endnote>
  <w:endnote w:type="continuationSeparator" w:id="0">
    <w:p w14:paraId="397F93E1" w14:textId="77777777" w:rsidR="006D0858" w:rsidRDefault="006D0858" w:rsidP="003245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6CEF3" w14:textId="77777777" w:rsidR="006D0858" w:rsidRDefault="006D0858" w:rsidP="00324557">
      <w:pPr>
        <w:spacing w:after="0" w:line="240" w:lineRule="auto"/>
      </w:pPr>
      <w:r>
        <w:separator/>
      </w:r>
    </w:p>
  </w:footnote>
  <w:footnote w:type="continuationSeparator" w:id="0">
    <w:p w14:paraId="58EA54AD" w14:textId="77777777" w:rsidR="006D0858" w:rsidRDefault="006D0858" w:rsidP="003245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3224D"/>
    <w:multiLevelType w:val="hybridMultilevel"/>
    <w:tmpl w:val="04D23E5A"/>
    <w:lvl w:ilvl="0" w:tplc="73D674A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8167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F4E"/>
    <w:rsid w:val="00080D7D"/>
    <w:rsid w:val="000937D9"/>
    <w:rsid w:val="000E0ADB"/>
    <w:rsid w:val="000E2336"/>
    <w:rsid w:val="000F74F2"/>
    <w:rsid w:val="00126688"/>
    <w:rsid w:val="00163330"/>
    <w:rsid w:val="001E4915"/>
    <w:rsid w:val="001F2C3E"/>
    <w:rsid w:val="00251298"/>
    <w:rsid w:val="0028456A"/>
    <w:rsid w:val="00287688"/>
    <w:rsid w:val="00324557"/>
    <w:rsid w:val="00337F68"/>
    <w:rsid w:val="00363744"/>
    <w:rsid w:val="003A2842"/>
    <w:rsid w:val="003A6625"/>
    <w:rsid w:val="004B65D7"/>
    <w:rsid w:val="004C35AC"/>
    <w:rsid w:val="004D1234"/>
    <w:rsid w:val="00541862"/>
    <w:rsid w:val="00561DB6"/>
    <w:rsid w:val="00582DA3"/>
    <w:rsid w:val="005F3BBC"/>
    <w:rsid w:val="005F523E"/>
    <w:rsid w:val="00605D6D"/>
    <w:rsid w:val="0064195A"/>
    <w:rsid w:val="006A77A9"/>
    <w:rsid w:val="006D0858"/>
    <w:rsid w:val="006D3F09"/>
    <w:rsid w:val="0070533C"/>
    <w:rsid w:val="00707F63"/>
    <w:rsid w:val="007B2A61"/>
    <w:rsid w:val="007B685E"/>
    <w:rsid w:val="007C1460"/>
    <w:rsid w:val="00877067"/>
    <w:rsid w:val="008E322D"/>
    <w:rsid w:val="008F0529"/>
    <w:rsid w:val="008F4806"/>
    <w:rsid w:val="00961FC8"/>
    <w:rsid w:val="00987447"/>
    <w:rsid w:val="009A6618"/>
    <w:rsid w:val="00A04079"/>
    <w:rsid w:val="00A06830"/>
    <w:rsid w:val="00AC4D59"/>
    <w:rsid w:val="00B1425D"/>
    <w:rsid w:val="00B16FDF"/>
    <w:rsid w:val="00B34B86"/>
    <w:rsid w:val="00B3559F"/>
    <w:rsid w:val="00B50CB1"/>
    <w:rsid w:val="00B55362"/>
    <w:rsid w:val="00B7205E"/>
    <w:rsid w:val="00B90762"/>
    <w:rsid w:val="00BA4EB9"/>
    <w:rsid w:val="00BB6192"/>
    <w:rsid w:val="00C72FB4"/>
    <w:rsid w:val="00CA5E8A"/>
    <w:rsid w:val="00D02841"/>
    <w:rsid w:val="00D11BF5"/>
    <w:rsid w:val="00D12DA8"/>
    <w:rsid w:val="00D84185"/>
    <w:rsid w:val="00E04953"/>
    <w:rsid w:val="00E12F4E"/>
    <w:rsid w:val="00E77BFF"/>
    <w:rsid w:val="00EA50CB"/>
    <w:rsid w:val="00ED11C0"/>
    <w:rsid w:val="00ED174F"/>
    <w:rsid w:val="00ED6C95"/>
    <w:rsid w:val="00F2704E"/>
    <w:rsid w:val="00F6067B"/>
    <w:rsid w:val="00F66BEF"/>
    <w:rsid w:val="00FB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AAA21C"/>
  <w15:chartTrackingRefBased/>
  <w15:docId w15:val="{2317A6DE-DEF3-4680-9D25-5821F750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F4E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4557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4557"/>
  </w:style>
  <w:style w:type="paragraph" w:styleId="Footer">
    <w:name w:val="footer"/>
    <w:basedOn w:val="Normal"/>
    <w:link w:val="FooterChar"/>
    <w:uiPriority w:val="99"/>
    <w:unhideWhenUsed/>
    <w:rsid w:val="00324557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4557"/>
  </w:style>
  <w:style w:type="paragraph" w:customStyle="1" w:styleId="Answer">
    <w:name w:val="Answer"/>
    <w:qFormat/>
    <w:rsid w:val="004C35AC"/>
    <w:pPr>
      <w:spacing w:after="240" w:line="276" w:lineRule="auto"/>
      <w:ind w:left="454"/>
      <w:jc w:val="left"/>
    </w:pPr>
    <w:rPr>
      <w:rFonts w:ascii="Montserrat" w:eastAsia="Times New Roman" w:hAnsi="Montserrat" w:cs="Times New Roman"/>
      <w:color w:val="404040" w:themeColor="text1" w:themeTint="BF"/>
      <w:kern w:val="0"/>
      <w:sz w:val="21"/>
      <w:szCs w:val="24"/>
      <w:lang w:val="en-IN" w:eastAsia="en-GB"/>
    </w:rPr>
  </w:style>
  <w:style w:type="paragraph" w:customStyle="1" w:styleId="Default">
    <w:name w:val="Default"/>
    <w:rsid w:val="00605D6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character" w:styleId="Hyperlink">
    <w:name w:val="Hyperlink"/>
    <w:rsid w:val="00605D6D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D1289-524E-401D-844F-0A2FC539C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6</Words>
  <Characters>3926</Characters>
  <Application>Microsoft Office Word</Application>
  <DocSecurity>0</DocSecurity>
  <Lines>95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Jee Young</dc:creator>
  <cp:keywords/>
  <dc:description/>
  <cp:lastModifiedBy>Paul Love</cp:lastModifiedBy>
  <cp:revision>2</cp:revision>
  <dcterms:created xsi:type="dcterms:W3CDTF">2026-06-15T19:29:00Z</dcterms:created>
  <dcterms:modified xsi:type="dcterms:W3CDTF">2026-06-15T19:29:00Z</dcterms:modified>
</cp:coreProperties>
</file>